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57774419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2757AD">
        <w:rPr>
          <w:rFonts w:ascii="Times New Roman" w:eastAsia="Calibri" w:hAnsi="Times New Roman" w:cs="Times New Roman"/>
          <w:b/>
          <w:color w:val="auto"/>
        </w:rPr>
        <w:t xml:space="preserve">S1 </w:t>
      </w:r>
      <w:r w:rsidR="00436213">
        <w:rPr>
          <w:rFonts w:ascii="Times New Roman" w:eastAsia="Calibri" w:hAnsi="Times New Roman" w:cs="Times New Roman"/>
          <w:b/>
          <w:color w:val="auto"/>
        </w:rPr>
        <w:t>T</w:t>
      </w:r>
      <w:r w:rsidR="002757AD">
        <w:rPr>
          <w:rFonts w:ascii="Times New Roman" w:eastAsia="Calibri" w:hAnsi="Times New Roman" w:cs="Times New Roman"/>
          <w:b/>
          <w:color w:val="auto"/>
        </w:rPr>
        <w:t>abl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5C70B40B" w14:textId="77777777" w:rsidR="00827B39" w:rsidRPr="00035373" w:rsidRDefault="00827B39" w:rsidP="00827B39">
      <w:pPr>
        <w:spacing w:line="480" w:lineRule="auto"/>
        <w:rPr>
          <w:rFonts w:ascii="Times New Roman" w:hAnsi="Times New Roman" w:cs="Times New Roman"/>
        </w:rPr>
      </w:pPr>
    </w:p>
    <w:p w14:paraId="0F0637A8" w14:textId="77777777" w:rsidR="00731451" w:rsidRDefault="00731451" w:rsidP="00AB0015">
      <w:pPr>
        <w:spacing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7A68BC05" w14:textId="7FA612B0" w:rsidR="00031BEA" w:rsidRPr="00035373" w:rsidRDefault="004C4189" w:rsidP="00AB0015">
      <w:pPr>
        <w:spacing w:line="240" w:lineRule="auto"/>
        <w:rPr>
          <w:rFonts w:ascii="Times New Roman" w:hAnsi="Times New Roman" w:cs="Times New Roman"/>
        </w:rPr>
      </w:pPr>
      <w:r w:rsidRPr="00097A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1</w:t>
      </w:r>
      <w:r w:rsidR="000E09C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Table</w:t>
      </w:r>
      <w:r w:rsidR="00097ADC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  <w:r w:rsidRPr="0003537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097ADC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Highlighting </w:t>
      </w:r>
      <w:r w:rsidRPr="00035373">
        <w:rPr>
          <w:rFonts w:ascii="Times New Roman" w:eastAsiaTheme="minorEastAsia" w:hAnsi="Times New Roman" w:cs="Times New Roman"/>
          <w:color w:val="000000" w:themeColor="text1"/>
          <w:kern w:val="24"/>
        </w:rPr>
        <w:t>some of the different approache</w:t>
      </w:r>
      <w:r w:rsidR="00031BEA"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  <w:r w:rsidR="00097ADC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aken from sports medicine and chronobiology/sleep</w:t>
      </w:r>
      <w:r w:rsidRPr="00035373">
        <w:rPr>
          <w:rFonts w:ascii="Times New Roman" w:eastAsiaTheme="minorEastAsia" w:hAnsi="Times New Roman" w:cs="Times New Roman"/>
          <w:color w:val="000000" w:themeColor="text1"/>
          <w:kern w:val="24"/>
        </w:rPr>
        <w:t>, w</w:t>
      </w:r>
      <w:r w:rsidR="00321039" w:rsidRPr="00035373">
        <w:rPr>
          <w:rFonts w:ascii="Times New Roman" w:eastAsiaTheme="minorEastAsia" w:hAnsi="Times New Roman" w:cs="Times New Roman"/>
          <w:color w:val="000000" w:themeColor="text1"/>
          <w:kern w:val="24"/>
        </w:rPr>
        <w:t>ith selected published examples.</w:t>
      </w:r>
    </w:p>
    <w:p w14:paraId="6B4984E4" w14:textId="2C0C7724" w:rsidR="00874CD1" w:rsidRPr="00035373" w:rsidRDefault="00FD3A11" w:rsidP="00AB001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91FC5D" wp14:editId="5DF8C78E">
            <wp:extent cx="5756275" cy="3387725"/>
            <wp:effectExtent l="0" t="0" r="0" b="3175"/>
            <wp:docPr id="455697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4A36" w14:textId="77777777" w:rsidR="00814C42" w:rsidRPr="00035373" w:rsidRDefault="00814C42" w:rsidP="00AB0015">
      <w:pPr>
        <w:spacing w:line="240" w:lineRule="auto"/>
        <w:rPr>
          <w:rFonts w:ascii="Times New Roman" w:hAnsi="Times New Roman" w:cs="Times New Roman"/>
        </w:rPr>
      </w:pPr>
    </w:p>
    <w:p w14:paraId="09B476B5" w14:textId="77777777" w:rsidR="00855999" w:rsidRPr="00D37C86" w:rsidRDefault="00855999" w:rsidP="0085599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37C86">
        <w:rPr>
          <w:rFonts w:ascii="Times New Roman" w:eastAsia="Calibri" w:hAnsi="Times New Roman" w:cs="Times New Roman"/>
          <w:b/>
          <w:bCs/>
          <w:sz w:val="28"/>
          <w:szCs w:val="28"/>
        </w:rPr>
        <w:t>References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(Supplementary to S1 Table)</w:t>
      </w:r>
    </w:p>
    <w:p w14:paraId="6B3AC396" w14:textId="77777777" w:rsidR="00855999" w:rsidRPr="00AF4E48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lang w:val="de-DE"/>
        </w:rPr>
      </w:pPr>
      <w:r w:rsidRPr="004422C2">
        <w:t xml:space="preserve">1. </w:t>
      </w:r>
      <w:r w:rsidRPr="004422C2">
        <w:tab/>
      </w:r>
      <w:r w:rsidRPr="00CB3909">
        <w:rPr>
          <w:rFonts w:cstheme="minorHAnsi"/>
        </w:rPr>
        <w:t xml:space="preserve">Bull FC, Al-Ansari SS, Biddle S, et al. World Health Organization 2020 guidelines on physical activity and sedentary behaviour. </w:t>
      </w:r>
      <w:r w:rsidRPr="00AF4E48">
        <w:rPr>
          <w:rFonts w:cstheme="minorHAnsi"/>
          <w:lang w:val="de-DE"/>
        </w:rPr>
        <w:t>Br J Sports Med. 2020;54(24):1451–62.</w:t>
      </w:r>
    </w:p>
    <w:p w14:paraId="486E366C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AF4E48">
        <w:rPr>
          <w:rFonts w:cstheme="minorHAnsi"/>
          <w:lang w:val="de-DE"/>
        </w:rPr>
        <w:t xml:space="preserve">2. </w:t>
      </w:r>
      <w:r w:rsidRPr="00AF4E48">
        <w:rPr>
          <w:rFonts w:cstheme="minorHAnsi"/>
          <w:lang w:val="de-DE"/>
        </w:rPr>
        <w:tab/>
        <w:t xml:space="preserve">Møller NC, Christensen LB, Mølgaard C, Ejlerskov KT, Pfeiffer KA, Michaelsen KF. </w:t>
      </w:r>
      <w:r w:rsidRPr="00CB3909">
        <w:rPr>
          <w:rFonts w:cstheme="minorHAnsi"/>
        </w:rPr>
        <w:t xml:space="preserve">Descriptive analysis of preschool physical activity and sedentary </w:t>
      </w:r>
      <w:proofErr w:type="spellStart"/>
      <w:r w:rsidRPr="00CB3909">
        <w:rPr>
          <w:rFonts w:cstheme="minorHAnsi"/>
        </w:rPr>
        <w:t>behaviors</w:t>
      </w:r>
      <w:proofErr w:type="spellEnd"/>
      <w:r w:rsidRPr="00CB3909">
        <w:rPr>
          <w:rFonts w:cstheme="minorHAnsi"/>
        </w:rPr>
        <w:t xml:space="preserve"> - a cross sectional study of 3-year-olds nested in the SKOT cohort. BMC Public Health. 2017;17(1):613.</w:t>
      </w:r>
    </w:p>
    <w:p w14:paraId="472A9A7C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3. </w:t>
      </w:r>
      <w:r w:rsidRPr="00CB3909">
        <w:rPr>
          <w:rFonts w:cstheme="minorHAnsi"/>
        </w:rPr>
        <w:tab/>
        <w:t xml:space="preserve">Hammad G, </w:t>
      </w:r>
      <w:proofErr w:type="spellStart"/>
      <w:r w:rsidRPr="00CB3909">
        <w:rPr>
          <w:rFonts w:cstheme="minorHAnsi"/>
        </w:rPr>
        <w:t>Reyt</w:t>
      </w:r>
      <w:proofErr w:type="spellEnd"/>
      <w:r w:rsidRPr="00CB3909">
        <w:rPr>
          <w:rFonts w:cstheme="minorHAnsi"/>
        </w:rPr>
        <w:t xml:space="preserve"> M, Beliy N, et al. </w:t>
      </w:r>
      <w:proofErr w:type="spellStart"/>
      <w:r w:rsidRPr="00CB3909">
        <w:rPr>
          <w:rFonts w:cstheme="minorHAnsi"/>
        </w:rPr>
        <w:t>pyActigraphy</w:t>
      </w:r>
      <w:proofErr w:type="spellEnd"/>
      <w:r w:rsidRPr="00CB3909">
        <w:rPr>
          <w:rFonts w:cstheme="minorHAnsi"/>
        </w:rPr>
        <w:t xml:space="preserve">: Open-source python package for actigraphy data visualization and analysis. PLOS </w:t>
      </w:r>
      <w:proofErr w:type="spellStart"/>
      <w:r w:rsidRPr="00CB3909">
        <w:rPr>
          <w:rFonts w:cstheme="minorHAnsi"/>
        </w:rPr>
        <w:t>Comput</w:t>
      </w:r>
      <w:proofErr w:type="spellEnd"/>
      <w:r w:rsidRPr="00CB3909">
        <w:rPr>
          <w:rFonts w:cstheme="minorHAnsi"/>
        </w:rPr>
        <w:t xml:space="preserve"> Biol. 2021;17(10):e1009514.</w:t>
      </w:r>
    </w:p>
    <w:p w14:paraId="48756B4D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4. </w:t>
      </w:r>
      <w:r w:rsidRPr="00CB3909">
        <w:rPr>
          <w:rFonts w:cstheme="minorHAnsi"/>
        </w:rPr>
        <w:tab/>
        <w:t>Weitz M, Syed S, Hopstock LA, Morseth B, Prasad DK, Horsch A. Discrimination of sleep and wake periods from a hip-worn raw acceleration sensor using recurrent neural networks. 2022;2022.03.07.22270992. Available from: https://www.medrxiv.org/content/10.1101/2022.03.07.22270992v1.</w:t>
      </w:r>
    </w:p>
    <w:p w14:paraId="5BA24429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5.  </w:t>
      </w:r>
      <w:r w:rsidRPr="00CB3909">
        <w:rPr>
          <w:rFonts w:cstheme="minorHAnsi"/>
        </w:rPr>
        <w:tab/>
        <w:t xml:space="preserve">Trost SG, Cliff DP, Ahmadi MN, </w:t>
      </w:r>
      <w:proofErr w:type="spellStart"/>
      <w:r w:rsidRPr="00CB3909">
        <w:rPr>
          <w:rFonts w:cstheme="minorHAnsi"/>
        </w:rPr>
        <w:t>Tuc</w:t>
      </w:r>
      <w:proofErr w:type="spellEnd"/>
      <w:r w:rsidRPr="00CB3909">
        <w:rPr>
          <w:rFonts w:cstheme="minorHAnsi"/>
        </w:rPr>
        <w:t xml:space="preserve"> NV, </w:t>
      </w:r>
      <w:proofErr w:type="spellStart"/>
      <w:r w:rsidRPr="00CB3909">
        <w:rPr>
          <w:rFonts w:cstheme="minorHAnsi"/>
        </w:rPr>
        <w:t>Hagenbuchner</w:t>
      </w:r>
      <w:proofErr w:type="spellEnd"/>
      <w:r w:rsidRPr="00CB3909">
        <w:rPr>
          <w:rFonts w:cstheme="minorHAnsi"/>
        </w:rPr>
        <w:t xml:space="preserve"> M. Sensor-enabled Activity Class Recognition in Preschoolers: Hip versus Wrist Data. Med Sci Sports </w:t>
      </w:r>
      <w:proofErr w:type="spellStart"/>
      <w:r w:rsidRPr="00CB3909">
        <w:rPr>
          <w:rFonts w:cstheme="minorHAnsi"/>
        </w:rPr>
        <w:t>Exerc</w:t>
      </w:r>
      <w:proofErr w:type="spellEnd"/>
      <w:r w:rsidRPr="00CB3909">
        <w:rPr>
          <w:rFonts w:cstheme="minorHAnsi"/>
        </w:rPr>
        <w:t>. 2018;50(3):634–41.</w:t>
      </w:r>
    </w:p>
    <w:p w14:paraId="7B1DB4E7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6.  </w:t>
      </w:r>
      <w:r w:rsidRPr="00CB3909">
        <w:rPr>
          <w:rFonts w:cstheme="minorHAnsi"/>
        </w:rPr>
        <w:tab/>
        <w:t xml:space="preserve">van </w:t>
      </w:r>
      <w:proofErr w:type="spellStart"/>
      <w:r w:rsidRPr="00CB3909">
        <w:rPr>
          <w:rFonts w:cstheme="minorHAnsi"/>
        </w:rPr>
        <w:t>Cauwenberghe</w:t>
      </w:r>
      <w:proofErr w:type="spellEnd"/>
      <w:r w:rsidRPr="00CB3909">
        <w:rPr>
          <w:rFonts w:cstheme="minorHAnsi"/>
        </w:rPr>
        <w:t xml:space="preserve"> E, </w:t>
      </w:r>
      <w:proofErr w:type="spellStart"/>
      <w:r w:rsidRPr="00CB3909">
        <w:rPr>
          <w:rFonts w:cstheme="minorHAnsi"/>
        </w:rPr>
        <w:t>Labarque</w:t>
      </w:r>
      <w:proofErr w:type="spellEnd"/>
      <w:r w:rsidRPr="00CB3909">
        <w:rPr>
          <w:rFonts w:cstheme="minorHAnsi"/>
        </w:rPr>
        <w:t xml:space="preserve"> V, Trost SG, de </w:t>
      </w:r>
      <w:proofErr w:type="spellStart"/>
      <w:r w:rsidRPr="00CB3909">
        <w:rPr>
          <w:rFonts w:cstheme="minorHAnsi"/>
        </w:rPr>
        <w:t>Bourdeaudhuij</w:t>
      </w:r>
      <w:proofErr w:type="spellEnd"/>
      <w:r w:rsidRPr="00CB3909">
        <w:rPr>
          <w:rFonts w:cstheme="minorHAnsi"/>
        </w:rPr>
        <w:t xml:space="preserve"> I, Cardon G. Calibration and comparison of accelerometer cut points in preschool children. Int J </w:t>
      </w:r>
      <w:proofErr w:type="spellStart"/>
      <w:r w:rsidRPr="00CB3909">
        <w:rPr>
          <w:rFonts w:cstheme="minorHAnsi"/>
        </w:rPr>
        <w:t>Pediatr</w:t>
      </w:r>
      <w:proofErr w:type="spellEnd"/>
      <w:r w:rsidRPr="00CB3909">
        <w:rPr>
          <w:rFonts w:cstheme="minorHAnsi"/>
        </w:rPr>
        <w:t xml:space="preserve"> </w:t>
      </w:r>
      <w:proofErr w:type="spellStart"/>
      <w:r w:rsidRPr="00CB3909">
        <w:rPr>
          <w:rFonts w:cstheme="minorHAnsi"/>
        </w:rPr>
        <w:t>Obes</w:t>
      </w:r>
      <w:proofErr w:type="spellEnd"/>
      <w:r w:rsidRPr="00CB3909">
        <w:rPr>
          <w:rFonts w:cstheme="minorHAnsi"/>
        </w:rPr>
        <w:t xml:space="preserve"> IJPO Off J Int Assoc Study </w:t>
      </w:r>
      <w:proofErr w:type="spellStart"/>
      <w:r w:rsidRPr="00CB3909">
        <w:rPr>
          <w:rFonts w:cstheme="minorHAnsi"/>
        </w:rPr>
        <w:t>Obes</w:t>
      </w:r>
      <w:proofErr w:type="spellEnd"/>
      <w:r w:rsidRPr="00CB3909">
        <w:rPr>
          <w:rFonts w:cstheme="minorHAnsi"/>
        </w:rPr>
        <w:t>. 2011;6(2–2):e582-589.</w:t>
      </w:r>
    </w:p>
    <w:p w14:paraId="3DB20438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7.  </w:t>
      </w:r>
      <w:r w:rsidRPr="00CB3909">
        <w:rPr>
          <w:rFonts w:cstheme="minorHAnsi"/>
        </w:rPr>
        <w:tab/>
        <w:t xml:space="preserve">Roscoe CMP, James RS, Duncan MJ. Calibration of </w:t>
      </w:r>
      <w:proofErr w:type="spellStart"/>
      <w:r w:rsidRPr="00CB3909">
        <w:rPr>
          <w:rFonts w:cstheme="minorHAnsi"/>
        </w:rPr>
        <w:t>GENEActiv</w:t>
      </w:r>
      <w:proofErr w:type="spellEnd"/>
      <w:r w:rsidRPr="00CB3909">
        <w:rPr>
          <w:rFonts w:cstheme="minorHAnsi"/>
        </w:rPr>
        <w:t xml:space="preserve"> accelerometer wrist cut-points for the assessment of physical activity intensity of preschool aged children. </w:t>
      </w:r>
      <w:proofErr w:type="spellStart"/>
      <w:r w:rsidRPr="00CB3909">
        <w:rPr>
          <w:rFonts w:cstheme="minorHAnsi"/>
        </w:rPr>
        <w:t>Eur</w:t>
      </w:r>
      <w:proofErr w:type="spellEnd"/>
      <w:r w:rsidRPr="00CB3909">
        <w:rPr>
          <w:rFonts w:cstheme="minorHAnsi"/>
        </w:rPr>
        <w:t xml:space="preserve"> J </w:t>
      </w:r>
      <w:proofErr w:type="spellStart"/>
      <w:r w:rsidRPr="00CB3909">
        <w:rPr>
          <w:rFonts w:cstheme="minorHAnsi"/>
        </w:rPr>
        <w:t>Pediatr</w:t>
      </w:r>
      <w:proofErr w:type="spellEnd"/>
      <w:r w:rsidRPr="00CB3909">
        <w:rPr>
          <w:rFonts w:cstheme="minorHAnsi"/>
        </w:rPr>
        <w:t>. 2017;176(8):1093–8.</w:t>
      </w:r>
    </w:p>
    <w:p w14:paraId="7158AD62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8.  </w:t>
      </w:r>
      <w:r w:rsidRPr="00CB3909">
        <w:rPr>
          <w:rFonts w:cstheme="minorHAnsi"/>
        </w:rPr>
        <w:tab/>
        <w:t xml:space="preserve">Pfeiffer KA, McIver KL, Dowda M, Almeida MJCA, Pate RR. Validation and calibration of the </w:t>
      </w:r>
      <w:proofErr w:type="spellStart"/>
      <w:r w:rsidRPr="00CB3909">
        <w:rPr>
          <w:rFonts w:cstheme="minorHAnsi"/>
        </w:rPr>
        <w:t>Actical</w:t>
      </w:r>
      <w:proofErr w:type="spellEnd"/>
      <w:r w:rsidRPr="00CB3909">
        <w:rPr>
          <w:rFonts w:cstheme="minorHAnsi"/>
        </w:rPr>
        <w:t xml:space="preserve"> accelerometer in preschool children. Med Sci Sports </w:t>
      </w:r>
      <w:proofErr w:type="spellStart"/>
      <w:r w:rsidRPr="00CB3909">
        <w:rPr>
          <w:rFonts w:cstheme="minorHAnsi"/>
        </w:rPr>
        <w:t>Exerc</w:t>
      </w:r>
      <w:proofErr w:type="spellEnd"/>
      <w:r w:rsidRPr="00CB3909">
        <w:rPr>
          <w:rFonts w:cstheme="minorHAnsi"/>
        </w:rPr>
        <w:t>. 2006;38(1):152–7.</w:t>
      </w:r>
    </w:p>
    <w:p w14:paraId="72008F05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9. </w:t>
      </w:r>
      <w:r w:rsidRPr="00CB3909">
        <w:rPr>
          <w:rFonts w:cstheme="minorHAnsi"/>
        </w:rPr>
        <w:tab/>
        <w:t xml:space="preserve">Janssen X, Cliff DP, Reilly JJ, et al. Validation and calibration of the </w:t>
      </w:r>
      <w:proofErr w:type="spellStart"/>
      <w:r w:rsidRPr="00CB3909">
        <w:rPr>
          <w:rFonts w:cstheme="minorHAnsi"/>
        </w:rPr>
        <w:t>activPAL</w:t>
      </w:r>
      <w:r w:rsidRPr="00CB3909">
        <w:rPr>
          <w:rFonts w:cstheme="minorHAnsi"/>
          <w:vertAlign w:val="superscript"/>
        </w:rPr>
        <w:t>TM</w:t>
      </w:r>
      <w:proofErr w:type="spellEnd"/>
      <w:r w:rsidRPr="00CB3909">
        <w:rPr>
          <w:rFonts w:cstheme="minorHAnsi"/>
        </w:rPr>
        <w:t xml:space="preserve"> for estimating METs and physical activity in 4-6 year olds. J Sci Med Sport. 2014;17(6):602–6.</w:t>
      </w:r>
    </w:p>
    <w:p w14:paraId="1A7BADED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0.  </w:t>
      </w:r>
      <w:r w:rsidRPr="00CB3909">
        <w:rPr>
          <w:rFonts w:cstheme="minorHAnsi"/>
        </w:rPr>
        <w:tab/>
        <w:t xml:space="preserve">Ahmadi MN, Chowdhury A, Pavey T, Trost SG. Laboratory-based and free-living algorithms for energy expenditure estimation in preschool children: A free-living evaluation. </w:t>
      </w:r>
      <w:proofErr w:type="spellStart"/>
      <w:r w:rsidRPr="00CB3909">
        <w:rPr>
          <w:rFonts w:cstheme="minorHAnsi"/>
        </w:rPr>
        <w:t>PloS</w:t>
      </w:r>
      <w:proofErr w:type="spellEnd"/>
      <w:r w:rsidRPr="00CB3909">
        <w:rPr>
          <w:rFonts w:cstheme="minorHAnsi"/>
        </w:rPr>
        <w:t xml:space="preserve"> One. 2020;15(5):e0233229.</w:t>
      </w:r>
    </w:p>
    <w:p w14:paraId="15CC215C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1. </w:t>
      </w:r>
      <w:r w:rsidRPr="00CB3909">
        <w:rPr>
          <w:rFonts w:cstheme="minorHAnsi"/>
        </w:rPr>
        <w:tab/>
        <w:t xml:space="preserve">Costa S, Barber SE, Cameron N, Clemes SA. Calibration and validation of the </w:t>
      </w:r>
      <w:proofErr w:type="spellStart"/>
      <w:r w:rsidRPr="00CB3909">
        <w:rPr>
          <w:rFonts w:cstheme="minorHAnsi"/>
        </w:rPr>
        <w:t>ActiGraph</w:t>
      </w:r>
      <w:proofErr w:type="spellEnd"/>
      <w:r w:rsidRPr="00CB3909">
        <w:rPr>
          <w:rFonts w:cstheme="minorHAnsi"/>
        </w:rPr>
        <w:t xml:space="preserve"> GT3X+ in 2-3 year olds. J Sci Med Sport. 2014;17(6):617–22.</w:t>
      </w:r>
    </w:p>
    <w:p w14:paraId="53288C1B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2. </w:t>
      </w:r>
      <w:r w:rsidRPr="00CB3909">
        <w:rPr>
          <w:rFonts w:cstheme="minorHAnsi"/>
        </w:rPr>
        <w:tab/>
        <w:t xml:space="preserve">Hislop J, Palmer N, Anand P, Aldin T. Validity of wrist worn accelerometers and comparability between hip and wrist placement sites in estimating physical activity behaviour in preschool children. </w:t>
      </w:r>
      <w:proofErr w:type="spellStart"/>
      <w:r w:rsidRPr="00CB3909">
        <w:rPr>
          <w:rFonts w:cstheme="minorHAnsi"/>
        </w:rPr>
        <w:t>Physiol</w:t>
      </w:r>
      <w:proofErr w:type="spellEnd"/>
      <w:r w:rsidRPr="00CB3909">
        <w:rPr>
          <w:rFonts w:cstheme="minorHAnsi"/>
        </w:rPr>
        <w:t xml:space="preserve"> Meas. 2016;37(10):1701–14.</w:t>
      </w:r>
    </w:p>
    <w:p w14:paraId="5593BECD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</w:rPr>
        <w:t>13.</w:t>
      </w:r>
      <w:r w:rsidRPr="00CB3909">
        <w:rPr>
          <w:rFonts w:cstheme="minorHAnsi"/>
        </w:rPr>
        <w:tab/>
        <w:t xml:space="preserve"> </w:t>
      </w:r>
      <w:r w:rsidRPr="00CB3909">
        <w:rPr>
          <w:rFonts w:cstheme="minorHAnsi"/>
          <w:color w:val="212121"/>
          <w:shd w:val="clear" w:color="auto" w:fill="FFFFFF"/>
        </w:rPr>
        <w:t xml:space="preserve">Fairclough SJ, Rowlands AV, Del Pozo Cruz B, Crotti M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Foweathe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L, Graves LEF, Hurter L, Jones O, MacDonald M, McCann DA, Miller C, Noonan RJ, Owen MB, Rudd JR, Taylor SL, Tyler R, Boddy LM. Reference values for wrist-worn accelerometer physical activity metrics in England children and adolescents. Int J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Behav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Nut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Phys Act. 2023 Mar 25;20(1):35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186/s12966-023-01435-z. PMID: 36964597; PMCID: PMC10039565.</w:t>
      </w:r>
    </w:p>
    <w:p w14:paraId="200B93E5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4.  </w:t>
      </w:r>
      <w:r w:rsidRPr="00CB3909">
        <w:rPr>
          <w:rFonts w:cstheme="minorHAnsi"/>
        </w:rPr>
        <w:tab/>
        <w:t>Troiano R, McClain J, Brychta R, Chen K. Evolution of accelerometer methods for physical activity research. Br J Sports Med. 2014;48(13):1019–23.</w:t>
      </w:r>
    </w:p>
    <w:p w14:paraId="77356E5D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5. </w:t>
      </w:r>
      <w:r w:rsidRPr="00CB3909">
        <w:rPr>
          <w:rFonts w:cstheme="minorHAnsi"/>
        </w:rPr>
        <w:tab/>
        <w:t>Wulff K, Siegmund R. Time pattern analysis of activity-rest rhythms in families with infants using actigraphy. In: Salzarulo P, Ficca G, editors. Awakening and Sleep–Wake Cycle Across Development. John Benjamins Publishing Company; 2002. p. 149–69. [cited 2023 Aug 2 ] Available from: https://benjamins.com/catalog/aicr.38.13wul.</w:t>
      </w:r>
    </w:p>
    <w:p w14:paraId="57D7CC23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6.  </w:t>
      </w:r>
      <w:r w:rsidRPr="00CB3909">
        <w:rPr>
          <w:rFonts w:cstheme="minorHAnsi"/>
        </w:rPr>
        <w:tab/>
        <w:t xml:space="preserve">Cellini N, McDevitt EA, Mednick SC, Buman MP. Free-living cross-comparison of two wearable monitors for sleep and physical activity in healthy young adults. </w:t>
      </w:r>
      <w:proofErr w:type="spellStart"/>
      <w:r w:rsidRPr="00CB3909">
        <w:rPr>
          <w:rFonts w:cstheme="minorHAnsi"/>
        </w:rPr>
        <w:t>Physiol</w:t>
      </w:r>
      <w:proofErr w:type="spellEnd"/>
      <w:r w:rsidRPr="00CB3909">
        <w:rPr>
          <w:rFonts w:cstheme="minorHAnsi"/>
        </w:rPr>
        <w:t xml:space="preserve"> </w:t>
      </w:r>
      <w:proofErr w:type="spellStart"/>
      <w:r w:rsidRPr="00CB3909">
        <w:rPr>
          <w:rFonts w:cstheme="minorHAnsi"/>
        </w:rPr>
        <w:t>Behav</w:t>
      </w:r>
      <w:proofErr w:type="spellEnd"/>
      <w:r w:rsidRPr="00CB3909">
        <w:rPr>
          <w:rFonts w:cstheme="minorHAnsi"/>
        </w:rPr>
        <w:t>. 2016;157:79–86.</w:t>
      </w:r>
    </w:p>
    <w:p w14:paraId="0CBF395A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7.  </w:t>
      </w:r>
      <w:r w:rsidRPr="00CB3909">
        <w:rPr>
          <w:rFonts w:cstheme="minorHAnsi"/>
        </w:rPr>
        <w:tab/>
        <w:t xml:space="preserve">Rowlands AV, </w:t>
      </w:r>
      <w:proofErr w:type="spellStart"/>
      <w:r w:rsidRPr="00CB3909">
        <w:rPr>
          <w:rFonts w:cstheme="minorHAnsi"/>
        </w:rPr>
        <w:t>Fraysse</w:t>
      </w:r>
      <w:proofErr w:type="spellEnd"/>
      <w:r w:rsidRPr="00CB3909">
        <w:rPr>
          <w:rFonts w:cstheme="minorHAnsi"/>
        </w:rPr>
        <w:t xml:space="preserve"> F, Catt M, et al. Comparability of measured acceleration from </w:t>
      </w:r>
      <w:proofErr w:type="spellStart"/>
      <w:r w:rsidRPr="00CB3909">
        <w:rPr>
          <w:rFonts w:cstheme="minorHAnsi"/>
        </w:rPr>
        <w:t>accelerometry</w:t>
      </w:r>
      <w:proofErr w:type="spellEnd"/>
      <w:r w:rsidRPr="00CB3909">
        <w:rPr>
          <w:rFonts w:cstheme="minorHAnsi"/>
        </w:rPr>
        <w:t xml:space="preserve">-based activity monitors. Med Sci Sports </w:t>
      </w:r>
      <w:proofErr w:type="spellStart"/>
      <w:r w:rsidRPr="00CB3909">
        <w:rPr>
          <w:rFonts w:cstheme="minorHAnsi"/>
        </w:rPr>
        <w:t>Exerc</w:t>
      </w:r>
      <w:proofErr w:type="spellEnd"/>
      <w:r w:rsidRPr="00CB3909">
        <w:rPr>
          <w:rFonts w:cstheme="minorHAnsi"/>
        </w:rPr>
        <w:t>. 2015;47(1):201–10.</w:t>
      </w:r>
    </w:p>
    <w:p w14:paraId="1F07F4FC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8. </w:t>
      </w:r>
      <w:r w:rsidRPr="00CB3909">
        <w:rPr>
          <w:rFonts w:cstheme="minorHAnsi"/>
        </w:rPr>
        <w:tab/>
      </w:r>
      <w:proofErr w:type="spellStart"/>
      <w:r w:rsidRPr="00CB3909">
        <w:rPr>
          <w:rFonts w:cstheme="minorHAnsi"/>
        </w:rPr>
        <w:t>Ancoli</w:t>
      </w:r>
      <w:proofErr w:type="spellEnd"/>
      <w:r w:rsidRPr="00CB3909">
        <w:rPr>
          <w:rFonts w:cstheme="minorHAnsi"/>
        </w:rPr>
        <w:t>-Israel S, Cole R, Alessi C, Chambers M, Moorcroft W, Pollak CP. The role of actigraphy in the study of sleep and circadian rhythms. Sleep. 2003;26(3):342–92.</w:t>
      </w:r>
    </w:p>
    <w:p w14:paraId="0F4E1F5F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19.  </w:t>
      </w:r>
      <w:r w:rsidRPr="00CB3909">
        <w:rPr>
          <w:rFonts w:cstheme="minorHAnsi"/>
        </w:rPr>
        <w:tab/>
        <w:t xml:space="preserve">Falck R, Best J, Li M, Eng J, Liu-Ambrose T. Revisiting the MotionWatch8©: Calibrating Cut-Points for Measuring Physical Activity and Sedentary </w:t>
      </w:r>
      <w:proofErr w:type="spellStart"/>
      <w:r w:rsidRPr="00CB3909">
        <w:rPr>
          <w:rFonts w:cstheme="minorHAnsi"/>
        </w:rPr>
        <w:t>Behavior</w:t>
      </w:r>
      <w:proofErr w:type="spellEnd"/>
      <w:r w:rsidRPr="00CB3909">
        <w:rPr>
          <w:rFonts w:cstheme="minorHAnsi"/>
        </w:rPr>
        <w:t xml:space="preserve"> Among Adults </w:t>
      </w:r>
      <w:proofErr w:type="gramStart"/>
      <w:r w:rsidRPr="00CB3909">
        <w:rPr>
          <w:rFonts w:cstheme="minorHAnsi"/>
        </w:rPr>
        <w:t>With</w:t>
      </w:r>
      <w:proofErr w:type="gramEnd"/>
      <w:r w:rsidRPr="00CB3909">
        <w:rPr>
          <w:rFonts w:cstheme="minorHAnsi"/>
        </w:rPr>
        <w:t xml:space="preserve"> Stroke. Front Aging </w:t>
      </w:r>
      <w:proofErr w:type="spellStart"/>
      <w:r w:rsidRPr="00CB3909">
        <w:rPr>
          <w:rFonts w:cstheme="minorHAnsi"/>
        </w:rPr>
        <w:t>Neurosci</w:t>
      </w:r>
      <w:proofErr w:type="spellEnd"/>
      <w:r w:rsidRPr="00CB3909">
        <w:rPr>
          <w:rFonts w:cstheme="minorHAnsi"/>
        </w:rPr>
        <w:t>. 2019;11(7):203.</w:t>
      </w:r>
    </w:p>
    <w:p w14:paraId="43163F5A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>20.</w:t>
      </w:r>
      <w:r w:rsidRPr="00CB3909">
        <w:rPr>
          <w:rFonts w:cstheme="minorHAnsi"/>
        </w:rPr>
        <w:tab/>
        <w:t xml:space="preserve">Kushida CA, Chang A, </w:t>
      </w:r>
      <w:proofErr w:type="spellStart"/>
      <w:r w:rsidRPr="00CB3909">
        <w:rPr>
          <w:rFonts w:cstheme="minorHAnsi"/>
        </w:rPr>
        <w:t>Gadkary</w:t>
      </w:r>
      <w:proofErr w:type="spellEnd"/>
      <w:r w:rsidRPr="00CB3909">
        <w:rPr>
          <w:rFonts w:cstheme="minorHAnsi"/>
        </w:rPr>
        <w:t xml:space="preserve"> C, </w:t>
      </w:r>
      <w:proofErr w:type="spellStart"/>
      <w:r w:rsidRPr="00CB3909">
        <w:rPr>
          <w:rFonts w:cstheme="minorHAnsi"/>
        </w:rPr>
        <w:t>Guilleminault</w:t>
      </w:r>
      <w:proofErr w:type="spellEnd"/>
      <w:r w:rsidRPr="00CB3909">
        <w:rPr>
          <w:rFonts w:cstheme="minorHAnsi"/>
        </w:rPr>
        <w:t xml:space="preserve"> C, Carrillo O, Dement WC. Comparison of </w:t>
      </w:r>
      <w:proofErr w:type="spellStart"/>
      <w:r w:rsidRPr="00CB3909">
        <w:rPr>
          <w:rFonts w:cstheme="minorHAnsi"/>
        </w:rPr>
        <w:t>actigraphic</w:t>
      </w:r>
      <w:proofErr w:type="spellEnd"/>
      <w:r w:rsidRPr="00CB3909">
        <w:rPr>
          <w:rFonts w:cstheme="minorHAnsi"/>
        </w:rPr>
        <w:t>, polysomnographic, and subjective assessment of sleep parameters in sleep-disordered patients. Sleep Med. 2001;2(5):389–96.</w:t>
      </w:r>
    </w:p>
    <w:p w14:paraId="4789303E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>21.</w:t>
      </w:r>
      <w:r w:rsidRPr="00CB3909">
        <w:rPr>
          <w:rFonts w:cstheme="minorHAnsi"/>
        </w:rPr>
        <w:tab/>
        <w:t>Cole RJ, Kripke DF, Gruen W, Mullaney DJ, Gillin JC. Automatic sleep/wake identification from wrist activity. Sleep. 1992;15(5):461–9.</w:t>
      </w:r>
    </w:p>
    <w:p w14:paraId="750C9E7A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 xml:space="preserve">22.  </w:t>
      </w:r>
      <w:r w:rsidRPr="00CB3909">
        <w:rPr>
          <w:rFonts w:cstheme="minorHAnsi"/>
        </w:rPr>
        <w:tab/>
        <w:t>Sadeh A, Sharkey KM, Carskadon MA. Activity-based sleep-wake identification: an empirical test of methodological issues. Sleep. 1994;17(3):201–7</w:t>
      </w:r>
    </w:p>
    <w:p w14:paraId="00289401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>23.</w:t>
      </w:r>
      <w:r w:rsidRPr="00CB3909">
        <w:rPr>
          <w:rFonts w:cstheme="minorHAnsi"/>
        </w:rPr>
        <w:tab/>
      </w:r>
      <w:proofErr w:type="spellStart"/>
      <w:r w:rsidRPr="00CB3909">
        <w:rPr>
          <w:rFonts w:cstheme="minorHAnsi"/>
        </w:rPr>
        <w:t>Cyriax</w:t>
      </w:r>
      <w:proofErr w:type="spellEnd"/>
      <w:r w:rsidRPr="00CB3909">
        <w:rPr>
          <w:rFonts w:cstheme="minorHAnsi"/>
        </w:rPr>
        <w:t xml:space="preserve"> EF. On the Rotary Movements of the Wrist. J Anat. 1926;60(Pt 2):199–201.</w:t>
      </w:r>
    </w:p>
    <w:p w14:paraId="2FC28A36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>24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Doherty A, Jackson D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Hammerla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N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Plötz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T, Olivier P, Granat MH, White T, van Hees VT, Trenell MI, Owen CG, Preece SJ, Gillions R, Sheard S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Peakman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T, Brage S, Wareham NJ. Large Scale Population Assessment of Physical Activity Using Wrist Worn Accelerometers: The UK Biobank Study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PLoS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One. 2017 Feb 1;12(2):e0169649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371/journal.pone.0169649. PMID: 28146576; PMCID: PMC5287488.</w:t>
      </w:r>
    </w:p>
    <w:p w14:paraId="553CF4A9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>25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 Lyden K, Kozey SL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taudenmeye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JW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Freedson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PS. A comprehensive evaluation of commonly used accelerometer energy expenditure and MET prediction equations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u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J Appl Physiol. 2011 Feb;111(2):187-201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007/s00421-010-1639-8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0 Sep 15. PMID: 20842375; PMCID: PMC3432480.</w:t>
      </w:r>
    </w:p>
    <w:p w14:paraId="1E82E4B8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26. 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Wulff K, Dijk DJ, Middleton B, Foster RG, Joyce EM. Sleep and circadian rhythm disruption in schizophrenia. Br J Psychiatry. 2012 Apr;200(4):308-16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92/bjp.bp.111.096321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1 Dec 22. PMID: 22194182; PMCID: PMC3317037.</w:t>
      </w:r>
    </w:p>
    <w:p w14:paraId="1E8D1AD9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>27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Mielke GI, de Almeida Mendes M, Ekelund U, Rowlands AV, Reichert FF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Crochemore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-Silva I. Absolute intensity thresholds for tri-axial wrist and waist accelerometer-measured movement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behaviors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in adults. Scand J Med Sci Sports. 2023 Sep;33(9):1752-1764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4416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23 Jun 12. PMID: 37306308.</w:t>
      </w:r>
    </w:p>
    <w:p w14:paraId="264BAC8F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28. 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Fairclough SJ, Rowlands AV, Taylor S, Boddy LM. Cut-point-free accelerometer metrics to assess children's physical activity: An example using the school day. Scand J Med Sci Sports. 2020 Jan;30(1):117-125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3565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9 Oct 22. PMID: 31593604.</w:t>
      </w:r>
    </w:p>
    <w:p w14:paraId="4027A67E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</w:rPr>
        <w:t>29.</w:t>
      </w:r>
      <w:r w:rsidRPr="00CB3909">
        <w:rPr>
          <w:rFonts w:cstheme="minorHAnsi"/>
        </w:rPr>
        <w:tab/>
        <w:t xml:space="preserve"> </w:t>
      </w:r>
      <w:r w:rsidRPr="00CB3909">
        <w:rPr>
          <w:rFonts w:cstheme="minorHAnsi"/>
          <w:color w:val="212121"/>
          <w:shd w:val="clear" w:color="auto" w:fill="FFFFFF"/>
        </w:rPr>
        <w:t xml:space="preserve">Dobell AP, Eyre ELJ, Tallis J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Chinapaw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MJM, Altenburg TM, Duncan MJ. Examining accelerometer validity for estimating physical activity in pre-schoolers during free-living activity. Scand J Med Sci Sports. 2019 Oct;29(10):1618-1628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3496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9 Jul 2. PMID: 31206785.</w:t>
      </w:r>
    </w:p>
    <w:p w14:paraId="4C2B009F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30. 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Arvidsson D, Fridolfsson J, Börjesson M, Andersen LB, Ekblom Ö, Dencker M, Brønd JC. Re-examination of accelerometer data processing and calibration for the assessment of physical activity intensity. Scand J Med Sci Sports. 2019 Oct;29(10):1442-1452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3470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9 Jun 2. PMID: 31102474.</w:t>
      </w:r>
    </w:p>
    <w:p w14:paraId="28C3AD3A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31. </w:t>
      </w:r>
      <w:r w:rsidRPr="00CB3909">
        <w:rPr>
          <w:rFonts w:cstheme="minorHAnsi"/>
          <w:color w:val="212121"/>
          <w:shd w:val="clear" w:color="auto" w:fill="FFFFFF"/>
        </w:rPr>
        <w:tab/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offelen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PFM, den Hoed M, van Breda E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Plasqu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G. Test-retest variability of VO</w:t>
      </w:r>
      <w:r w:rsidRPr="00CB3909">
        <w:rPr>
          <w:rFonts w:cstheme="minorHAnsi"/>
          <w:color w:val="212121"/>
          <w:shd w:val="clear" w:color="auto" w:fill="FFFFFF"/>
          <w:vertAlign w:val="subscript"/>
        </w:rPr>
        <w:t>2max</w:t>
      </w:r>
      <w:r w:rsidRPr="00CB3909">
        <w:rPr>
          <w:rFonts w:cstheme="minorHAnsi"/>
          <w:color w:val="212121"/>
          <w:shd w:val="clear" w:color="auto" w:fill="FFFFFF"/>
        </w:rPr>
        <w:t> using total-capture indirect calorimetry reveals linear relationship of VO</w:t>
      </w:r>
      <w:r w:rsidRPr="00CB3909">
        <w:rPr>
          <w:rFonts w:cstheme="minorHAnsi"/>
          <w:color w:val="212121"/>
          <w:shd w:val="clear" w:color="auto" w:fill="FFFFFF"/>
          <w:vertAlign w:val="subscript"/>
        </w:rPr>
        <w:t>2</w:t>
      </w:r>
      <w:r w:rsidRPr="00CB3909">
        <w:rPr>
          <w:rFonts w:cstheme="minorHAnsi"/>
          <w:color w:val="212121"/>
          <w:shd w:val="clear" w:color="auto" w:fill="FFFFFF"/>
        </w:rPr>
        <w:t xml:space="preserve"> and Power. Scand J Med Sci Sports. 2019 Feb;29(2):213-222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3324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8 Nov 12. PMID: 30341979; PMCID: PMC7379248.</w:t>
      </w:r>
    </w:p>
    <w:p w14:paraId="75D95F43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32. 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Lopez GA, Brønd JC, Andersen LB, Dencker M, Arvidsson D. Validation of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enseWea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Armband in children, adolescents, and adults. Scand J Med Sci Sports. 2018 Feb;28(2):487-495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111/sms.12920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7 Jun 28. PMID: 28543847.</w:t>
      </w:r>
    </w:p>
    <w:p w14:paraId="2F287B56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 xml:space="preserve">33. 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Hildebrand M, VAN Hees VT, Hansen BH, Ekelund U. Age group comparability of raw accelerometer output from wrist- and hip-worn monitors. Med Sci Sports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xerc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. 2014 Sep;46(9):1816-24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249/MSS.0000000000000289. PMID: 24887173.</w:t>
      </w:r>
    </w:p>
    <w:p w14:paraId="3F105E98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4.</w:t>
      </w:r>
      <w:r w:rsidRPr="00CB3909">
        <w:rPr>
          <w:rFonts w:cstheme="minorHAnsi"/>
          <w:color w:val="212121"/>
          <w:shd w:val="clear" w:color="auto" w:fill="FFFFFF"/>
        </w:rPr>
        <w:tab/>
      </w:r>
      <w:proofErr w:type="spellStart"/>
      <w:r w:rsidRPr="00CB3909">
        <w:rPr>
          <w:rFonts w:cstheme="minorHAnsi"/>
          <w:color w:val="212121"/>
          <w:shd w:val="clear" w:color="auto" w:fill="FFFFFF"/>
        </w:rPr>
        <w:t>Gössel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-Symank R, Grimmer I, Korte J, Siegmund R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Actigraphic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monitoring of the activity-rest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behavio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of preterm and full-term infants at 20 months of age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Chronobiol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Int. 2004 Jul;21(4-5):661-71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081/cbi-120039208. PMID: 15470961.</w:t>
      </w:r>
    </w:p>
    <w:p w14:paraId="7209CA94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5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Skeldon AC, Dijk DJ, Meyer N, Wulff K. Extracting Circadian and Sleep Parameters from Longitudinal Data in Schizophrenia for the Design of Pragmatic Light Interventions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izoph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Bull. 2022 Mar 1;48(2):447-456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093/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bul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/sbab124. PMID: 34757401; PMCID: PMC8886588.</w:t>
      </w:r>
    </w:p>
    <w:p w14:paraId="7CAD760A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6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Cosgrave J, Haines R, van Heugten-van der Kloet D, Purple R, Porcheret K, Foster R, Wulff K. The interaction between subclinical psychotic experiences, insomnia and objective measures of sleep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izoph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Res. 2018 Mar;193:204-208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016/j.schres.2017.06.058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17 Jul 12. PMID: 28711475; PMCID: PMC5861320.</w:t>
      </w:r>
    </w:p>
    <w:p w14:paraId="25965B97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7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Meyer N, Faulkner SM, McCutcheon RA, Pillinger T, Dijk DJ, MacCabe JH. Sleep and Circadian Rhythm Disturbance in Remitted Schizophrenia and Bipolar Disorder: A Systematic Review and Meta-analysis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izoph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Bull. 2020 Mar 10;46(5):1126–43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093/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schbul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/sbaa024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ahead of print. PMID: 32154882; PMCID: PMC7505194.</w:t>
      </w:r>
    </w:p>
    <w:p w14:paraId="1444705F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8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Wolff-Hughes DL, Bassett DR, Fitzhugh EC. Population-referenced percentiles for waist-worn accelerometer-derived total activity counts in U.S. youth: 2003 - 2006 NHANES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PLoS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One. 2014 Dec 22;9(12):e115915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371/journal.pone.0115915. PMID: 25531290; PMCID: PMC4274159.</w:t>
      </w:r>
    </w:p>
    <w:p w14:paraId="2097AF0D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39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Mwase-Vuma TW, Janssen X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Okely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AD, Tremblay MS, Draper CE, Florindo AA, Tanaka C, Koh D, Hongyan G, Tang HK, Chong KH, Löf M, Hossain MS, Cross P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Chathurangana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PWP, Reilly JJ. Validity of low-cost measures for global surveillance of physical activity in pre-school children: The SUNRISE validation study. J Sci Med Sport. 2022 Dec;25(12):1002-1007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: 10.1016/j.jsams.2022.10.003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pub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2022 Oct 10. PMID: 36270900.</w:t>
      </w:r>
    </w:p>
    <w:p w14:paraId="76234496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color w:val="212121"/>
          <w:shd w:val="clear" w:color="auto" w:fill="FFFFFF"/>
        </w:rPr>
      </w:pPr>
      <w:r w:rsidRPr="00CB3909">
        <w:rPr>
          <w:rFonts w:cstheme="minorHAnsi"/>
          <w:color w:val="212121"/>
          <w:shd w:val="clear" w:color="auto" w:fill="FFFFFF"/>
        </w:rPr>
        <w:t>40.</w:t>
      </w:r>
      <w:r w:rsidRPr="00CB3909">
        <w:rPr>
          <w:rFonts w:cstheme="minorHAnsi"/>
          <w:color w:val="212121"/>
          <w:shd w:val="clear" w:color="auto" w:fill="FFFFFF"/>
        </w:rPr>
        <w:tab/>
        <w:t xml:space="preserve">Moore JB, Beets MW, Brazendale K, Blair SN, Pate RR, Andersen LB, Anderssen SA, Grøntved A, Hallal PC, Kordas K,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Kriemler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 S, Reilly JJ, Sardinha LB. Associations of Vigorous-Intensity Physical Activity with Biomarkers in Youth. Med Sci Sports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Exerc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 xml:space="preserve">. 2017 Jul;49(7):1366-1374. </w:t>
      </w:r>
      <w:proofErr w:type="spellStart"/>
      <w:r w:rsidRPr="00CB3909">
        <w:rPr>
          <w:rFonts w:cstheme="minorHAnsi"/>
          <w:color w:val="212121"/>
          <w:shd w:val="clear" w:color="auto" w:fill="FFFFFF"/>
        </w:rPr>
        <w:t>doi</w:t>
      </w:r>
      <w:proofErr w:type="spellEnd"/>
      <w:r w:rsidRPr="00CB3909">
        <w:rPr>
          <w:rFonts w:cstheme="minorHAnsi"/>
          <w:color w:val="212121"/>
          <w:shd w:val="clear" w:color="auto" w:fill="FFFFFF"/>
        </w:rPr>
        <w:t>: 10.1249/MSS.0000000000001249. PMID: 28277404; PMCID: PMC5472198.</w:t>
      </w:r>
    </w:p>
    <w:p w14:paraId="420B178B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cstheme="minorHAnsi"/>
          <w:lang w:val="en-US"/>
        </w:rPr>
      </w:pPr>
      <w:r w:rsidRPr="00CB3909">
        <w:rPr>
          <w:rFonts w:cstheme="minorHAnsi"/>
          <w:lang w:val="sv-SE"/>
        </w:rPr>
        <w:t xml:space="preserve">41. </w:t>
      </w:r>
      <w:r w:rsidRPr="00CB3909">
        <w:rPr>
          <w:rFonts w:cstheme="minorHAnsi"/>
          <w:lang w:val="sv-SE"/>
        </w:rPr>
        <w:tab/>
        <w:t xml:space="preserve">Danilenko KV, Stefani O, Voronin KA, et al. </w:t>
      </w:r>
      <w:r w:rsidRPr="00CB3909">
        <w:rPr>
          <w:rFonts w:cstheme="minorHAnsi"/>
          <w:lang w:val="en-US"/>
        </w:rPr>
        <w:t xml:space="preserve">Wearable Light-and-Motion Dataloggers for Sleep/Wake Research: A Review. </w:t>
      </w:r>
      <w:r w:rsidRPr="00CB3909">
        <w:rPr>
          <w:rFonts w:cstheme="minorHAnsi"/>
          <w:i/>
          <w:iCs/>
          <w:lang w:val="en-US"/>
        </w:rPr>
        <w:t>Appl Sci</w:t>
      </w:r>
      <w:r w:rsidRPr="00CB3909">
        <w:rPr>
          <w:rFonts w:cstheme="minorHAnsi"/>
          <w:lang w:val="en-US"/>
        </w:rPr>
        <w:t>. 2022;12(22):11794.</w:t>
      </w:r>
    </w:p>
    <w:p w14:paraId="3E92FC73" w14:textId="77777777" w:rsidR="00855999" w:rsidRPr="00CB3909" w:rsidRDefault="00855999" w:rsidP="00855999">
      <w:pPr>
        <w:tabs>
          <w:tab w:val="left" w:pos="504"/>
        </w:tabs>
        <w:spacing w:after="240" w:line="240" w:lineRule="auto"/>
        <w:ind w:left="504" w:hanging="504"/>
        <w:rPr>
          <w:rFonts w:eastAsia="Calibri" w:cstheme="minorHAnsi"/>
        </w:rPr>
      </w:pPr>
      <w:r w:rsidRPr="00CB3909">
        <w:rPr>
          <w:rFonts w:cstheme="minorHAnsi"/>
          <w:shd w:val="clear" w:color="auto" w:fill="FFFFFF"/>
          <w:lang w:val="sv-SE"/>
        </w:rPr>
        <w:t>42.</w:t>
      </w:r>
      <w:r w:rsidRPr="00CB3909">
        <w:rPr>
          <w:rFonts w:cstheme="minorHAnsi"/>
          <w:shd w:val="clear" w:color="auto" w:fill="FFFFFF"/>
          <w:lang w:val="sv-SE"/>
        </w:rPr>
        <w:tab/>
        <w:t>Bussmann JB, van den Berg-Emons RJ. To total amount of activity….. and beyond: perspectives on measuring physical behavior. Front Psychol. 2013 Jul 22;4:463. doi: 10.3389/fpsyg.2013.00463. PMID: 23885248; PMCID: PMC3717476.</w:t>
      </w:r>
    </w:p>
    <w:p w14:paraId="49749048" w14:textId="77777777" w:rsidR="00CF201B" w:rsidRPr="002A0449" w:rsidRDefault="00CF201B" w:rsidP="002A0449">
      <w:pPr>
        <w:tabs>
          <w:tab w:val="left" w:pos="504"/>
        </w:tabs>
        <w:spacing w:after="240" w:line="240" w:lineRule="auto"/>
        <w:ind w:left="504" w:hanging="504"/>
        <w:rPr>
          <w:lang w:val="en-US"/>
        </w:rPr>
      </w:pPr>
    </w:p>
    <w:p w14:paraId="7D4FA630" w14:textId="77777777" w:rsidR="00DC6A52" w:rsidRDefault="00DC6A52" w:rsidP="00525ED3">
      <w:pPr>
        <w:tabs>
          <w:tab w:val="left" w:pos="504"/>
        </w:tabs>
        <w:spacing w:after="240" w:line="240" w:lineRule="auto"/>
        <w:ind w:left="504" w:hanging="504"/>
        <w:rPr>
          <w:rFonts w:ascii="Segoe UI" w:hAnsi="Segoe UI" w:cs="Segoe UI"/>
          <w:color w:val="212121"/>
          <w:shd w:val="clear" w:color="auto" w:fill="FFFFFF"/>
        </w:rPr>
      </w:pPr>
    </w:p>
    <w:sectPr w:rsidR="00DC6A52" w:rsidSect="00E3515D">
      <w:headerReference w:type="even" r:id="rId11"/>
      <w:footerReference w:type="default" r:id="rId12"/>
      <w:headerReference w:type="first" r:id="rId13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AD8B2" w14:textId="77777777" w:rsidR="007A6249" w:rsidRPr="00035373" w:rsidRDefault="007A6249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77E6E5DD" w14:textId="77777777" w:rsidR="007A6249" w:rsidRPr="00035373" w:rsidRDefault="007A6249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C3B8F" w14:textId="77777777" w:rsidR="007A6249" w:rsidRPr="00035373" w:rsidRDefault="007A6249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18A04DF2" w14:textId="77777777" w:rsidR="007A6249" w:rsidRPr="00035373" w:rsidRDefault="007A6249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C12"/>
    <w:rsid w:val="002757AD"/>
    <w:rsid w:val="00275E9D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36213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A6249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55999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4E1C"/>
    <w:rsid w:val="00951346"/>
    <w:rsid w:val="009567DE"/>
    <w:rsid w:val="00966CD2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2603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246A"/>
    <w:rsid w:val="00B54730"/>
    <w:rsid w:val="00B55331"/>
    <w:rsid w:val="00B64814"/>
    <w:rsid w:val="00B6729D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44CBE"/>
    <w:rsid w:val="00C65E44"/>
    <w:rsid w:val="00C946CD"/>
    <w:rsid w:val="00CA12CB"/>
    <w:rsid w:val="00CA16D5"/>
    <w:rsid w:val="00CA33BE"/>
    <w:rsid w:val="00CA4302"/>
    <w:rsid w:val="00CB3909"/>
    <w:rsid w:val="00CB69F9"/>
    <w:rsid w:val="00CC2C17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24197"/>
    <w:rsid w:val="00E24B40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52B4"/>
    <w:rsid w:val="00F87E47"/>
    <w:rsid w:val="00F9436B"/>
    <w:rsid w:val="00FA0963"/>
    <w:rsid w:val="00FB0DAF"/>
    <w:rsid w:val="00FB23E5"/>
    <w:rsid w:val="00FB605A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64</Words>
  <Characters>10057</Characters>
  <Application>Microsoft Office Word</Application>
  <DocSecurity>0</DocSecurity>
  <Lines>83</Lines>
  <Paragraphs>2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5</cp:revision>
  <cp:lastPrinted>2023-10-17T12:51:00Z</cp:lastPrinted>
  <dcterms:created xsi:type="dcterms:W3CDTF">2025-01-09T10:47:00Z</dcterms:created>
  <dcterms:modified xsi:type="dcterms:W3CDTF">2025-01-0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